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D2D13" w:rsidRDefault="002A37E4" w:rsidP="00ED2D13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2 Table. </w:t>
      </w:r>
      <w:bookmarkStart w:id="0" w:name="_GoBack"/>
      <w:bookmarkEnd w:id="0"/>
      <w:r w:rsidR="00ED2D13">
        <w:rPr>
          <w:rFonts w:ascii="Times New Roman" w:eastAsia="Times New Roman" w:hAnsi="Times New Roman" w:cs="Times New Roman"/>
          <w:b/>
          <w:sz w:val="24"/>
          <w:szCs w:val="24"/>
        </w:rPr>
        <w:t>2019 GHS Index Indicators</w:t>
      </w:r>
    </w:p>
    <w:tbl>
      <w:tblPr>
        <w:tblW w:w="11520" w:type="dxa"/>
        <w:tblInd w:w="800" w:type="dxa"/>
        <w:tblLayout w:type="fixed"/>
        <w:tblLook w:val="0600" w:firstRow="0" w:lastRow="0" w:firstColumn="0" w:lastColumn="0" w:noHBand="1" w:noVBand="1"/>
      </w:tblPr>
      <w:tblGrid>
        <w:gridCol w:w="990"/>
        <w:gridCol w:w="1920"/>
        <w:gridCol w:w="2130"/>
        <w:gridCol w:w="1395"/>
        <w:gridCol w:w="1845"/>
        <w:gridCol w:w="1830"/>
        <w:gridCol w:w="1410"/>
      </w:tblGrid>
      <w:tr w:rsidR="00ED2D13" w:rsidTr="0065726D">
        <w:trPr>
          <w:trHeight w:val="440"/>
        </w:trPr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445" w:type="dxa"/>
            <w:gridSpan w:val="3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st Africa: Average Scores</w:t>
            </w:r>
          </w:p>
          <w:p w:rsidR="00ED2D13" w:rsidRDefault="00ED2D13" w:rsidP="00A405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± Standard Deviation)</w:t>
            </w:r>
          </w:p>
        </w:tc>
        <w:tc>
          <w:tcPr>
            <w:tcW w:w="5085" w:type="dxa"/>
            <w:gridSpan w:val="3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ast Africa: Average Scores</w:t>
            </w:r>
          </w:p>
          <w:p w:rsidR="00ED2D13" w:rsidRDefault="00ED2D13" w:rsidP="00A40567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± Standard Deviation)</w:t>
            </w:r>
          </w:p>
        </w:tc>
      </w:tr>
      <w:tr w:rsidR="00ED2D13" w:rsidTr="00097493"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vel</w:t>
            </w:r>
          </w:p>
        </w:tc>
        <w:tc>
          <w:tcPr>
            <w:tcW w:w="1920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AOLAB Members</w:t>
            </w:r>
          </w:p>
        </w:tc>
        <w:tc>
          <w:tcPr>
            <w:tcW w:w="2130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AOLAB</w:t>
            </w:r>
          </w:p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members</w:t>
            </w:r>
          </w:p>
        </w:tc>
        <w:tc>
          <w:tcPr>
            <w:tcW w:w="1395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Adjusted </w:t>
            </w:r>
            <w:r w:rsidR="0065726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845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APHLNP Members</w:t>
            </w:r>
          </w:p>
        </w:tc>
        <w:tc>
          <w:tcPr>
            <w:tcW w:w="1830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APHLNP Non-Members</w:t>
            </w:r>
          </w:p>
        </w:tc>
        <w:tc>
          <w:tcPr>
            <w:tcW w:w="1410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09749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justed</w:t>
            </w:r>
          </w:p>
          <w:p w:rsidR="00ED2D13" w:rsidRDefault="0009749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  <w:r w:rsidR="00ED2D13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097493" w:rsidTr="00D37AD5">
        <w:tc>
          <w:tcPr>
            <w:tcW w:w="11520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7493" w:rsidRDefault="0009749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boratory Indicator</w:t>
            </w:r>
          </w:p>
        </w:tc>
      </w:tr>
      <w:tr w:rsidR="00ED2D13" w:rsidTr="00097493"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1</w:t>
            </w:r>
          </w:p>
        </w:tc>
        <w:tc>
          <w:tcPr>
            <w:tcW w:w="19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Pr="00097493" w:rsidRDefault="0009749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97493">
              <w:rPr>
                <w:rFonts w:ascii="Times New Roman" w:eastAsia="Times New Roman" w:hAnsi="Times New Roman" w:cs="Times New Roman"/>
                <w:sz w:val="24"/>
                <w:szCs w:val="24"/>
              </w:rPr>
              <w:t>42.86 (± 18.27)</w:t>
            </w:r>
          </w:p>
        </w:tc>
        <w:tc>
          <w:tcPr>
            <w:tcW w:w="21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Pr="00097493" w:rsidRDefault="0009749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34 (± 18.61)</w:t>
            </w:r>
          </w:p>
        </w:tc>
        <w:tc>
          <w:tcPr>
            <w:tcW w:w="13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Pr="00097493" w:rsidRDefault="0009749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8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Pr="00097493" w:rsidRDefault="0009749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.32 (± 20.41)</w:t>
            </w:r>
          </w:p>
        </w:tc>
        <w:tc>
          <w:tcPr>
            <w:tcW w:w="183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Pr="00097493" w:rsidRDefault="0009749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58 (±20.19)</w:t>
            </w:r>
          </w:p>
        </w:tc>
        <w:tc>
          <w:tcPr>
            <w:tcW w:w="1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Pr="00097493" w:rsidRDefault="0009749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097493" w:rsidTr="00780C59">
        <w:tc>
          <w:tcPr>
            <w:tcW w:w="11520" w:type="dxa"/>
            <w:gridSpan w:val="7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97493" w:rsidRDefault="0009749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n-Laboratory Indicators</w:t>
            </w:r>
          </w:p>
        </w:tc>
      </w:tr>
      <w:tr w:rsidR="00ED2D13" w:rsidTr="00097493"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1</w:t>
            </w:r>
          </w:p>
        </w:tc>
        <w:tc>
          <w:tcPr>
            <w:tcW w:w="1920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.46 (± 22.26)</w:t>
            </w:r>
          </w:p>
        </w:tc>
        <w:tc>
          <w:tcPr>
            <w:tcW w:w="2130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19 (± 29.44)</w:t>
            </w:r>
          </w:p>
        </w:tc>
        <w:tc>
          <w:tcPr>
            <w:tcW w:w="1395" w:type="dxa"/>
            <w:tcBorders>
              <w:top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5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.66 (± 13.70)</w:t>
            </w:r>
          </w:p>
        </w:tc>
        <w:tc>
          <w:tcPr>
            <w:tcW w:w="1830" w:type="dxa"/>
            <w:tcBorders>
              <w:top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00 (± 34.55)</w:t>
            </w:r>
          </w:p>
        </w:tc>
        <w:tc>
          <w:tcPr>
            <w:tcW w:w="1410" w:type="dxa"/>
            <w:tcBorders>
              <w:top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ED2D13" w:rsidTr="0009749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2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97 (± 16.87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.56 (± 16.95)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34 (± 18.20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60 (± 11.58)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ED2D13" w:rsidTr="0009749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3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 (± 1.95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4 (± 8.55)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0 (± 8.67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33 (± 11.43)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D2D13" w:rsidTr="0009749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4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 (± 0.00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 (± 0.00)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00 (± 27.39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7 (± 10.21)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ED2D13" w:rsidTr="0009749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5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 (± 0.00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 (± 0.00)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 (± 0.00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 (± 0.00)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D2D13" w:rsidTr="0009749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6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6.11 (± 10.72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5.07 (± 22.54)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18 (± 11.36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4.65 (± 11.27)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ED2D13" w:rsidTr="00097493">
        <w:trPr>
          <w:trHeight w:val="515"/>
        </w:trPr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2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.86 (± 16.51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30 (± 23.82)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2.32 (± 28.81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50 (± 12.99)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ED2D13" w:rsidTr="0009749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3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.43 (± 9.45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.86 (± 23.78)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00 (± 44.72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.17 (± 24.58)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ED2D13" w:rsidTr="0009749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.4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29 (± 37.80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 (± 0.00)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 (± 0.00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 (± 0.00)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D2D13" w:rsidTr="0009749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1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36 (± 6.68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61 (± 11.66)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6 (± 5.60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22 (± 10.01)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D2D13" w:rsidTr="0009749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2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57 (± 39.34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43 (± 39.34)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.00 (± 22.36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33 (± 20.41)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ED2D13" w:rsidTr="0009749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3.3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54 (± 12.59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.54 (±12.59)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32 (± 18.24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10 (± 17.20)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D2D13" w:rsidTr="0009749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4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 (± 0.00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 (± 0.00)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00 (± 44.72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 (± 0.00)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ED2D13" w:rsidTr="0009749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5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86 (± 12.20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71 (± 37.80)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00 (± 27.39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33 (± 43.78)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ED2D13" w:rsidTr="0009749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6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.30 (± 12.20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.93 (± 8.05)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.42 (± 6.40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1.10 (± 8.76)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D2D13" w:rsidTr="0009749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7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0 (± 0.00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0 (± 0.00)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.00 (± 22.36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.00 (± 0.00)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</w:tr>
      <w:tr w:rsidR="00ED2D13" w:rsidTr="0009749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1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36 (± 6.37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7 (± 8.20)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00 (± 10.41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05 (± 17.41)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ED2D13" w:rsidTr="0009749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2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27 (± 17.80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27 (± 17.80)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66 (± 14.89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20 (± 17.20)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ED2D13" w:rsidTr="0009749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3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30 (± 7.30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10  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17.86)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22 (± 9.65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.58 (± 10.76)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ED2D13" w:rsidTr="0009749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4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14  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18.90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14  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18.90)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 (± 0.00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 (± 0.00)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D2D13" w:rsidTr="0009749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5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 (± 0.00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14 (± 18.90)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 (± 0.00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 (± 0.00)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D2D13" w:rsidTr="0009749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6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71 (± 19.67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00 (± 28.87)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.00 (± 20.92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.00 (± 38.73)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ED2D13" w:rsidTr="0009749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1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14 (±18.90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14 (± 18.90)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0.00 (± 27.39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.33 (± 20.41)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ED2D13" w:rsidTr="0009749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2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43(± 26.73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5.71 (± 24.40)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0.00 (± 27.39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33 (± 20.41)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ED2D13" w:rsidTr="0009749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3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7.49 (± 28,29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83 (± 26.07)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8.12 (± 29.86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5.53± 27.99)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ED2D13" w:rsidTr="0009749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4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00 (± 35.36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2.86 (± 18.90)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.00 (± 13.69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.33 (± 12.91)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ED2D13" w:rsidTr="0009749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5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00 (± 0.00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14 (± 13.11)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0.00 (± 0.00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67 (± 13.94)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ED2D13" w:rsidTr="0009749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.6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70 (± 0.00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70 (± 0.00)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70 (± 0.00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70 (± 0.00)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D2D13" w:rsidTr="0009749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1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99  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20.08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.04 (± 24])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1.44 (± 19.32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.62 (± 12.94)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ED2D13" w:rsidTr="0009749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2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4.44 (± 14.86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3.41 (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 9.33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.10  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± 8.94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8.42 (± 7.94)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ED2D13" w:rsidTr="0009749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3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17 (± 19.49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81 (± 14.79)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32 (± 10.86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.40 (± 25.52)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D2D13" w:rsidTr="00097493">
        <w:tc>
          <w:tcPr>
            <w:tcW w:w="9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4</w:t>
            </w:r>
          </w:p>
        </w:tc>
        <w:tc>
          <w:tcPr>
            <w:tcW w:w="19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6.26 (± 9.24)</w:t>
            </w:r>
          </w:p>
        </w:tc>
        <w:tc>
          <w:tcPr>
            <w:tcW w:w="2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7.11 (± 11.25)</w:t>
            </w:r>
          </w:p>
        </w:tc>
        <w:tc>
          <w:tcPr>
            <w:tcW w:w="139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.88 (± 4.90)</w:t>
            </w:r>
          </w:p>
        </w:tc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.25 (± 11.87)</w:t>
            </w:r>
          </w:p>
        </w:tc>
        <w:tc>
          <w:tcPr>
            <w:tcW w:w="141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ED2D13" w:rsidTr="00097493">
        <w:trPr>
          <w:trHeight w:val="530"/>
        </w:trPr>
        <w:tc>
          <w:tcPr>
            <w:tcW w:w="990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D2D13" w:rsidRDefault="00ED2D13" w:rsidP="00A4056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.5</w:t>
            </w:r>
          </w:p>
        </w:tc>
        <w:tc>
          <w:tcPr>
            <w:tcW w:w="1920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.66 (± 13.31)</w:t>
            </w:r>
          </w:p>
        </w:tc>
        <w:tc>
          <w:tcPr>
            <w:tcW w:w="2130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81 (± 5.01)</w:t>
            </w:r>
          </w:p>
        </w:tc>
        <w:tc>
          <w:tcPr>
            <w:tcW w:w="1395" w:type="dxa"/>
            <w:tcBorders>
              <w:bottom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845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.90 (± 6.21)</w:t>
            </w:r>
          </w:p>
        </w:tc>
        <w:tc>
          <w:tcPr>
            <w:tcW w:w="1830" w:type="dxa"/>
            <w:tcBorders>
              <w:bottom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D2D13" w:rsidRDefault="00ED2D13" w:rsidP="00097493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.73 (± 8.88)</w:t>
            </w:r>
          </w:p>
        </w:tc>
        <w:tc>
          <w:tcPr>
            <w:tcW w:w="1410" w:type="dxa"/>
            <w:tcBorders>
              <w:bottom w:val="single" w:sz="8" w:space="0" w:color="auto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D2D13" w:rsidRDefault="00ED2D13" w:rsidP="00097493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</w:tr>
    </w:tbl>
    <w:p w:rsidR="00EB6B66" w:rsidRDefault="00EB6B66"/>
    <w:sectPr w:rsidR="00EB6B66" w:rsidSect="000611F7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D13"/>
    <w:rsid w:val="00097493"/>
    <w:rsid w:val="002A37E4"/>
    <w:rsid w:val="0065726D"/>
    <w:rsid w:val="00EB6B66"/>
    <w:rsid w:val="00ED2D13"/>
    <w:rsid w:val="00FE4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180CE"/>
  <w15:chartTrackingRefBased/>
  <w15:docId w15:val="{ABA63B04-8243-468C-8F43-7D37559E1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2D1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34</Words>
  <Characters>247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tandley</dc:creator>
  <cp:keywords/>
  <dc:description/>
  <cp:lastModifiedBy>Claire Standley</cp:lastModifiedBy>
  <cp:revision>4</cp:revision>
  <dcterms:created xsi:type="dcterms:W3CDTF">2022-03-09T14:27:00Z</dcterms:created>
  <dcterms:modified xsi:type="dcterms:W3CDTF">2023-05-05T07:24:00Z</dcterms:modified>
</cp:coreProperties>
</file>